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: Outcome of </w:t>
      </w:r>
      <w:r>
        <w:rPr>
          <w:b/>
          <w:lang w:val="en-GB"/>
        </w:rPr>
        <w:t>likelihood ratio tests</w:t>
      </w:r>
      <w:r>
        <w:rPr>
          <w:b/>
        </w:rPr>
        <w:t>.</w:t>
      </w:r>
      <w:r>
        <w:rPr/>
        <w:t xml:space="preserve"> All comparisons were significant. The initial model used whether or not a copepod moved within a two second interval as response and the day after the first infection</w:t>
      </w:r>
      <w:r>
        <w:rPr>
          <w:i/>
        </w:rPr>
        <w:t xml:space="preserve"> </w:t>
      </w:r>
      <w:r>
        <w:rPr/>
        <w:t xml:space="preserve">(DAY), the Period in the recording (PERIOD), i.e. after a simulated predation attack vs. after a recovery period and the interaction between DAY and TIME as fixed effects. We used the copepod identity as a random factor and included DAY and PERIOD. Subsequently, we added the treatment (TREAT) and all its interactions with DAY and PERIOD. Test statistics and </w:t>
      </w:r>
      <w:r>
        <w:rPr>
          <w:lang w:val="en-GB"/>
        </w:rPr>
        <w:t>MCMC-estimated p-value</w:t>
      </w:r>
      <w:r>
        <w:rPr/>
        <w:t>s are for the comparison with the preceding model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201035</wp:posOffset>
                </wp:positionV>
                <wp:extent cx="7383145" cy="2629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145" cy="2629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05"/>
                              <w:gridCol w:w="636"/>
                              <w:gridCol w:w="996"/>
                              <w:gridCol w:w="1012"/>
                              <w:gridCol w:w="239"/>
                              <w:gridCol w:w="3003"/>
                              <w:gridCol w:w="1012"/>
                              <w:gridCol w:w="1012"/>
                              <w:gridCol w:w="1012"/>
                            </w:tblGrid>
                            <w:tr>
                              <w:trPr/>
                              <w:tc>
                                <w:tcPr>
                                  <w:tcW w:w="534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Experiment 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Experiment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4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Chisq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Factors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Chisq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TREA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5,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9.381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TRE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4,4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4.65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DAY:TREA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0,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5.459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.008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DAY:TRE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8,4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1.083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.02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PERIOD:TREA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5,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38.240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PERIOD:TRE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2,4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71.088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PERIOD:DAY:TREAT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30,5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 xml:space="preserve">119.914  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+ PERIOD:DAY:TREAT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26,4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13.233</w:t>
                                  </w:r>
                                </w:p>
                              </w:tc>
                              <w:tc>
                                <w:tcPr>
                                  <w:tcW w:w="10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0.01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4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sz w:val="4"/>
                                      <w:szCs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34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63060 observations on 147 copepod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6039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49980 observations on 121 copepo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35pt;height:207.05pt;mso-wrap-distance-left:0pt;mso-wrap-distance-right:9pt;mso-wrap-distance-top:0pt;mso-wrap-distance-bottom:0pt;margin-top:252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2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05"/>
                        <w:gridCol w:w="636"/>
                        <w:gridCol w:w="996"/>
                        <w:gridCol w:w="1012"/>
                        <w:gridCol w:w="239"/>
                        <w:gridCol w:w="3003"/>
                        <w:gridCol w:w="1012"/>
                        <w:gridCol w:w="1012"/>
                        <w:gridCol w:w="1012"/>
                      </w:tblGrid>
                      <w:tr>
                        <w:trPr/>
                        <w:tc>
                          <w:tcPr>
                            <w:tcW w:w="534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Experiment 1</w:t>
                            </w:r>
                          </w:p>
                        </w:tc>
                        <w:tc>
                          <w:tcPr>
                            <w:tcW w:w="239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603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Experiment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4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603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Factors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DF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Chisq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Factors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DF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Chisq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TREA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5,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9.381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0.0001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TRE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4,4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4.650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DAY:TREA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0,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5.459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.0086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DAY:TRE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8,4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1.083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.02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PERIOD:TREA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5,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38.240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0.0001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PERIOD:TRE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2,4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71.088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0.0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PERIOD:DAY:TREAT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30,5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 xml:space="preserve">119.914  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&lt;0.0001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+ PERIOD:DAY:TREAT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26,4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13.233</w:t>
                            </w:r>
                          </w:p>
                        </w:tc>
                        <w:tc>
                          <w:tcPr>
                            <w:tcW w:w="10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0.01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4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  <w:tc>
                          <w:tcPr>
                            <w:tcW w:w="603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sz w:val="4"/>
                                <w:szCs w:val="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34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63060 observations on 147 copepods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6039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49980 observations on 121 copepo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ourier" w:cs="Courier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12:41:00Z</dcterms:created>
  <dc:creator>hafer</dc:creator>
  <dc:description/>
  <cp:keywords/>
  <dc:language>en-US</dc:language>
  <cp:lastModifiedBy>hafer</cp:lastModifiedBy>
  <dcterms:modified xsi:type="dcterms:W3CDTF">2014-09-18T14:45:00Z</dcterms:modified>
  <cp:revision>3</cp:revision>
  <dc:subject/>
  <dc:title>Experiment 1</dc:title>
</cp:coreProperties>
</file>